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BEE52" w14:textId="296E131F" w:rsidR="00046104" w:rsidRPr="00645381" w:rsidRDefault="00046104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</w:pPr>
      <w:r w:rsidRPr="00645381"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  <w:t>Supplementary Information</w:t>
      </w:r>
    </w:p>
    <w:p w14:paraId="7F94BDD1" w14:textId="77777777" w:rsidR="00046104" w:rsidRPr="00645381" w:rsidRDefault="00046104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</w:pPr>
    </w:p>
    <w:p w14:paraId="696E15CA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Title</w:t>
      </w:r>
    </w:p>
    <w:p w14:paraId="3F46C671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Waning cellular immune responses</w:t>
      </w:r>
      <w:r w:rsidRPr="00645381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64538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and predictive factors in maintaining cellular immunity against SARS-CoV-2 six months after BNT162b2 mRNA vaccination</w:t>
      </w:r>
    </w:p>
    <w:p w14:paraId="1937B1A6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08A6E38E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Authors: </w:t>
      </w:r>
      <w:bookmarkStart w:id="0" w:name="_Hlk82604623"/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Takashi Ishii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Kensuke Hamada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</w:rPr>
        <w:t>,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Daisuke Jubishi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Hideki Hashimoto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64538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K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oh Okamoto MD, MS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 xml:space="preserve"> 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Naoko Hisasue MT, MS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Mitsuhiro Sunohara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Minako Saito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Takayuki Shinohara M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Marie Yamashita M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Yuji Wakimoto M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Amato Otani M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</w:rPr>
        <w:t xml:space="preserve">, 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ahoko Ikeda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, 3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Sohei Harada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3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Shu Okugawa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2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Kyoji Moriya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Shintaro Yanagimoto MD, PhD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0"/>
    <w:p w14:paraId="0574858C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6233FFDC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Affiliation:</w:t>
      </w:r>
    </w:p>
    <w:p w14:paraId="7FEB7701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1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</w:rPr>
        <w:t xml:space="preserve"> 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ivision for Health Service Promotion, The University of Tokyo, Tokyo, Japan</w:t>
      </w:r>
      <w:r w:rsidRPr="0064538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07416AA3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 xml:space="preserve">2 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epartment of Infectious Diseases, The University of Tokyo Hospital, Tokyo, Japan.</w:t>
      </w:r>
    </w:p>
    <w:p w14:paraId="73A499B2" w14:textId="77777777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4"/>
          <w:vertAlign w:val="superscript"/>
        </w:rPr>
        <w:t>3</w:t>
      </w:r>
      <w:r w:rsidRPr="0064538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  <w:szCs w:val="24"/>
        </w:rPr>
        <w:t xml:space="preserve"> 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epartment of Infection Control and Prevention, The University of Tokyo Hospital, Tokyo, Japan.</w:t>
      </w:r>
    </w:p>
    <w:p w14:paraId="09D49354" w14:textId="77777777" w:rsidR="00046104" w:rsidRPr="00645381" w:rsidRDefault="00046104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9756B69" w14:textId="20C23D34" w:rsidR="00046104" w:rsidRPr="00645381" w:rsidRDefault="00046104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</w:pPr>
      <w:r w:rsidRPr="00645381"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  <w:br w:type="page"/>
      </w:r>
    </w:p>
    <w:p w14:paraId="7648AD6A" w14:textId="6B9520E5" w:rsidR="001A2BD8" w:rsidRPr="00645381" w:rsidRDefault="00B24A9A" w:rsidP="001A2BD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45381"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  <w:lastRenderedPageBreak/>
        <w:t xml:space="preserve">Supplementary Table </w:t>
      </w:r>
      <w:r w:rsidR="001A2BD8" w:rsidRPr="00645381">
        <w:rPr>
          <w:rFonts w:ascii="Arial" w:hAnsi="Arial" w:cs="Arial"/>
          <w:b/>
          <w:bCs/>
          <w:color w:val="000000" w:themeColor="text1"/>
          <w:sz w:val="24"/>
          <w:szCs w:val="24"/>
        </w:rPr>
        <w:t>1.</w:t>
      </w:r>
    </w:p>
    <w:p w14:paraId="5D31B6FD" w14:textId="5485A621" w:rsidR="001A2BD8" w:rsidRPr="00645381" w:rsidRDefault="001A2BD8" w:rsidP="001A2BD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" w:name="_Hlk82186954"/>
      <w:r w:rsidRPr="0064538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Univariate analysis of factors associated with the levels of IFN-γ </w:t>
      </w:r>
      <w:r w:rsidR="00E5601E" w:rsidRPr="0064538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licited by Ag.1 </w:t>
      </w:r>
      <w:r w:rsidRPr="00645381">
        <w:rPr>
          <w:rFonts w:ascii="Arial" w:hAnsi="Arial" w:cs="Arial"/>
          <w:b/>
          <w:bCs/>
          <w:color w:val="000000" w:themeColor="text1"/>
          <w:sz w:val="24"/>
          <w:szCs w:val="24"/>
        </w:rPr>
        <w:t>6 months after the BNT162b2 vaccine administration.</w:t>
      </w:r>
    </w:p>
    <w:bookmarkEnd w:id="1"/>
    <w:p w14:paraId="4236E60C" w14:textId="4B3871E9" w:rsidR="00BE1DAC" w:rsidRPr="00645381" w:rsidRDefault="00BE1DAC">
      <w:pPr>
        <w:rPr>
          <w:rFonts w:ascii="Arial" w:hAnsi="Arial" w:cs="Arial"/>
          <w:color w:val="000000" w:themeColor="text1"/>
        </w:rPr>
      </w:pP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176"/>
        <w:gridCol w:w="950"/>
        <w:gridCol w:w="851"/>
        <w:gridCol w:w="992"/>
      </w:tblGrid>
      <w:tr w:rsidR="00645381" w:rsidRPr="00645381" w14:paraId="4D6EB7B0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220" w14:textId="77777777" w:rsidR="00F21487" w:rsidRPr="00645381" w:rsidRDefault="00F21487" w:rsidP="00F21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ri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99E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gression coefficien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CC6" w14:textId="77777777" w:rsidR="00F21487" w:rsidRPr="00645381" w:rsidRDefault="00F21487" w:rsidP="00F21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5% confidence inter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826" w14:textId="77777777" w:rsidR="00F21487" w:rsidRPr="00645381" w:rsidRDefault="00F21487" w:rsidP="00F21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645381" w:rsidRPr="00645381" w14:paraId="6BC41BD5" w14:textId="77777777" w:rsidTr="009D2ED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86A" w14:textId="0E2E0655" w:rsidR="001B48CC" w:rsidRPr="00645381" w:rsidRDefault="001B48CC" w:rsidP="001B48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2E07" w14:textId="55BAB030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79C5" w14:textId="760602C4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2905" w14:textId="5FA51788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9656" w14:textId="5B849FD6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60</w:t>
            </w:r>
          </w:p>
        </w:tc>
      </w:tr>
      <w:tr w:rsidR="00645381" w:rsidRPr="00645381" w14:paraId="74B22BB2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BA2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MI (kg/m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C08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0C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95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DB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5</w:t>
            </w:r>
          </w:p>
        </w:tc>
      </w:tr>
      <w:tr w:rsidR="00645381" w:rsidRPr="00645381" w14:paraId="186C29A4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4EC9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moking current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06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E5B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27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AC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8</w:t>
            </w:r>
          </w:p>
        </w:tc>
      </w:tr>
      <w:tr w:rsidR="00645381" w:rsidRPr="00645381" w14:paraId="2AAC204D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7C9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ever have smok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E2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61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C5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41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20</w:t>
            </w:r>
          </w:p>
        </w:tc>
      </w:tr>
      <w:tr w:rsidR="00645381" w:rsidRPr="00645381" w14:paraId="21A25F85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ECE3" w14:textId="7F4C30D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Drinking dai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7BD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88A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09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C39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2</w:t>
            </w:r>
          </w:p>
        </w:tc>
      </w:tr>
      <w:tr w:rsidR="00645381" w:rsidRPr="00645381" w14:paraId="04E8B146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379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ever have drink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C7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18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69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9BD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11</w:t>
            </w:r>
          </w:p>
        </w:tc>
      </w:tr>
      <w:tr w:rsidR="00645381" w:rsidRPr="00645381" w14:paraId="153415A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6AF2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Allergic diseases except for asthma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BFA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9C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DB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2A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63</w:t>
            </w:r>
          </w:p>
        </w:tc>
      </w:tr>
      <w:tr w:rsidR="00645381" w:rsidRPr="00645381" w14:paraId="1AE7452D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433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Asthma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824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94C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5D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D4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9</w:t>
            </w:r>
          </w:p>
        </w:tc>
      </w:tr>
      <w:tr w:rsidR="00645381" w:rsidRPr="00645381" w14:paraId="57D11CA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DCC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Hypertension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BC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42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AB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EC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12</w:t>
            </w:r>
          </w:p>
        </w:tc>
      </w:tr>
      <w:tr w:rsidR="00645381" w:rsidRPr="00645381" w14:paraId="667614E0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69C" w14:textId="74FF4021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orbidity (Dyslipidemia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1C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E2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94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55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0</w:t>
            </w:r>
          </w:p>
        </w:tc>
      </w:tr>
      <w:tr w:rsidR="00645381" w:rsidRPr="00645381" w14:paraId="2AD15B4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BBA7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Diabetes mellitu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D2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63E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A16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2B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4</w:t>
            </w:r>
          </w:p>
        </w:tc>
      </w:tr>
      <w:tr w:rsidR="00645381" w:rsidRPr="00645381" w14:paraId="597FEBC3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E76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cal adverse reactions only (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E8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35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19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15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44</w:t>
            </w:r>
          </w:p>
        </w:tc>
      </w:tr>
      <w:tr w:rsidR="00645381" w:rsidRPr="00645381" w14:paraId="4A8A88BF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AC8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ystemic adverse reactions (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68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5D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7E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F45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30</w:t>
            </w:r>
          </w:p>
        </w:tc>
      </w:tr>
      <w:tr w:rsidR="00645381" w:rsidRPr="00645381" w14:paraId="6BE454A7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F5FB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ocal adverse reactions only (post 2nd dos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BE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5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92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B9E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E5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645381" w:rsidRPr="00645381" w14:paraId="3DDDCFE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B96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Systemic adverse reactions (post 2nd dos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92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6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72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A7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18A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645381" w:rsidRPr="00645381" w14:paraId="52C65836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EB6D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partate aminotransferase (IU/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68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D0D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BD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8B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6</w:t>
            </w:r>
          </w:p>
        </w:tc>
      </w:tr>
      <w:tr w:rsidR="00645381" w:rsidRPr="00645381" w14:paraId="500FBF6A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962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anine transaminase (IU/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F4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0D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2A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2D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54</w:t>
            </w:r>
          </w:p>
        </w:tc>
      </w:tr>
      <w:tr w:rsidR="00645381" w:rsidRPr="00645381" w14:paraId="0A0F5EF2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485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eatinine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21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93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E5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1D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83</w:t>
            </w:r>
          </w:p>
        </w:tc>
      </w:tr>
      <w:tr w:rsidR="00645381" w:rsidRPr="00645381" w14:paraId="604570FA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3299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lood urea nitrogen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D26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37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97F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ED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95</w:t>
            </w:r>
          </w:p>
        </w:tc>
      </w:tr>
      <w:tr w:rsidR="00645381" w:rsidRPr="00645381" w14:paraId="3B5E8D33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0813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a (mEq/L, pr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84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9B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4AF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13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32</w:t>
            </w:r>
          </w:p>
        </w:tc>
      </w:tr>
      <w:tr w:rsidR="00645381" w:rsidRPr="00645381" w14:paraId="296CF90F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80B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 (mEq/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1A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4B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24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66D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69</w:t>
            </w:r>
          </w:p>
        </w:tc>
      </w:tr>
      <w:tr w:rsidR="00645381" w:rsidRPr="00645381" w14:paraId="395EA09B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BB5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l (mEq/L, pr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9EA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521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0D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B7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645381" w:rsidRPr="00645381" w14:paraId="1D19BF01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375E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DL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1E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561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8E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27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0</w:t>
            </w:r>
          </w:p>
        </w:tc>
      </w:tr>
      <w:tr w:rsidR="00645381" w:rsidRPr="00645381" w14:paraId="36CB407A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66D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DL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C53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ED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3D7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E3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7</w:t>
            </w:r>
          </w:p>
        </w:tc>
      </w:tr>
      <w:tr w:rsidR="00645381" w:rsidRPr="00645381" w14:paraId="681D650F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BC0" w14:textId="6CF458CA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Triglyceride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00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61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485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A06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9</w:t>
            </w:r>
          </w:p>
        </w:tc>
      </w:tr>
      <w:tr w:rsidR="00645381" w:rsidRPr="00645381" w14:paraId="16FAC6FD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1E4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bumin (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1D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E8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AEE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C6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45</w:t>
            </w:r>
          </w:p>
        </w:tc>
      </w:tr>
      <w:tr w:rsidR="00645381" w:rsidRPr="00645381" w14:paraId="2B132A11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3E4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 reactive protein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C5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6D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ED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92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9</w:t>
            </w:r>
          </w:p>
        </w:tc>
      </w:tr>
      <w:tr w:rsidR="00645381" w:rsidRPr="00645381" w14:paraId="2AEE38B4" w14:textId="77777777" w:rsidTr="008111D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76C" w14:textId="77777777" w:rsidR="001B48CC" w:rsidRPr="00645381" w:rsidRDefault="001B48CC" w:rsidP="001B48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eutrophil (/μL, pr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0B63" w14:textId="3E471C0D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7D94" w14:textId="6962D3F8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B7A" w14:textId="0B9C53F2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3774" w14:textId="35F26439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4</w:t>
            </w:r>
          </w:p>
        </w:tc>
      </w:tr>
      <w:tr w:rsidR="00645381" w:rsidRPr="00645381" w14:paraId="0D069A51" w14:textId="77777777" w:rsidTr="008111D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9E2" w14:textId="2EDFF49C" w:rsidR="001B48CC" w:rsidRPr="00645381" w:rsidRDefault="001B48CC" w:rsidP="001B48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Lymphocyte (/μL, pre)</w:t>
            </w:r>
            <w:r w:rsidR="00E97343"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A6F" w14:textId="09372C4B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B2B" w14:textId="4EC66A2B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881B" w14:textId="3B1CF03A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23A" w14:textId="7CDCFD80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2</w:t>
            </w:r>
          </w:p>
        </w:tc>
      </w:tr>
      <w:tr w:rsidR="00645381" w:rsidRPr="00645381" w14:paraId="3260C872" w14:textId="77777777" w:rsidTr="008111D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C53B" w14:textId="77777777" w:rsidR="001B48CC" w:rsidRPr="00645381" w:rsidRDefault="001B48CC" w:rsidP="001B48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onocyte (/μ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DEE" w14:textId="301AA496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09B" w14:textId="00B67E72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62E" w14:textId="2A5C10E5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0B36" w14:textId="22FF125C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48</w:t>
            </w:r>
          </w:p>
        </w:tc>
      </w:tr>
      <w:tr w:rsidR="00645381" w:rsidRPr="00645381" w14:paraId="4629C131" w14:textId="77777777" w:rsidTr="008111D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F3C" w14:textId="77777777" w:rsidR="001B48CC" w:rsidRPr="00645381" w:rsidRDefault="001B48CC" w:rsidP="001B48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Eosinophil (/μ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820" w14:textId="1DF5D280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99B" w14:textId="63FC07AD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22D" w14:textId="07E9795E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ED48" w14:textId="49A58E6F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95</w:t>
            </w:r>
          </w:p>
        </w:tc>
      </w:tr>
      <w:tr w:rsidR="00645381" w:rsidRPr="00645381" w14:paraId="407AB5CC" w14:textId="77777777" w:rsidTr="00452E39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D11" w14:textId="77777777" w:rsidR="001B48CC" w:rsidRPr="00645381" w:rsidRDefault="001B48CC" w:rsidP="001B48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Basophil (/μL, pr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5DF7" w14:textId="74AEC8FE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6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FF0" w14:textId="6C4B9BF7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08C" w14:textId="6676EE1F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D3D8" w14:textId="5F0039B9" w:rsidR="001B48CC" w:rsidRPr="00645381" w:rsidRDefault="001B48CC" w:rsidP="001B48C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034</w:t>
            </w:r>
          </w:p>
        </w:tc>
      </w:tr>
      <w:tr w:rsidR="00645381" w:rsidRPr="00645381" w14:paraId="6A663164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305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(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D7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FD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4C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AF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89</w:t>
            </w:r>
          </w:p>
        </w:tc>
      </w:tr>
      <w:tr w:rsidR="00645381" w:rsidRPr="00645381" w14:paraId="27C9097C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88F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telet (×10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4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μ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0F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30E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51C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82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6</w:t>
            </w:r>
          </w:p>
        </w:tc>
      </w:tr>
      <w:tr w:rsidR="00645381" w:rsidRPr="00645381" w14:paraId="4258AB1F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14D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e (mg/d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D3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CC3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4D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BC7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17</w:t>
            </w:r>
          </w:p>
        </w:tc>
      </w:tr>
      <w:tr w:rsidR="00645381" w:rsidRPr="00645381" w14:paraId="3B5F4833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D33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A1C (%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EA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A9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FA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F8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28</w:t>
            </w:r>
          </w:p>
        </w:tc>
      </w:tr>
      <w:tr w:rsidR="00645381" w:rsidRPr="00645381" w14:paraId="1A8A2B4E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96EE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ctivated partial thromboplastin time (sec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107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D3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61A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A56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0</w:t>
            </w:r>
          </w:p>
        </w:tc>
      </w:tr>
      <w:tr w:rsidR="00645381" w:rsidRPr="00645381" w14:paraId="3CE27378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079B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othrombin time (international normalized ratio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9008" w14:textId="77777777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7</w:t>
            </w:r>
          </w:p>
          <w:p w14:paraId="7FACAEF4" w14:textId="5AF35DC7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E992" w14:textId="77777777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3</w:t>
            </w:r>
          </w:p>
          <w:p w14:paraId="1EC0CB31" w14:textId="7153C7A5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853" w14:textId="77777777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828</w:t>
            </w:r>
          </w:p>
          <w:p w14:paraId="653FD6B6" w14:textId="5C879D61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1FF" w14:textId="77777777" w:rsidR="00F21487" w:rsidRPr="00645381" w:rsidRDefault="00F21487" w:rsidP="00A12BD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93</w:t>
            </w:r>
          </w:p>
        </w:tc>
      </w:tr>
      <w:tr w:rsidR="00645381" w:rsidRPr="00645381" w14:paraId="25C0E585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8A5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-dimer (μg/mL, pr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AE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F3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12D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F7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9</w:t>
            </w:r>
          </w:p>
        </w:tc>
      </w:tr>
      <w:tr w:rsidR="00645381" w:rsidRPr="00645381" w14:paraId="7FB8934F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842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partate aminotransferase (IU/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DF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1F5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03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74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70</w:t>
            </w:r>
          </w:p>
        </w:tc>
      </w:tr>
      <w:tr w:rsidR="00645381" w:rsidRPr="00645381" w14:paraId="78F7BFB1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30B6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anine transaminase (IU/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F6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55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F5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88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</w:tr>
      <w:tr w:rsidR="00645381" w:rsidRPr="00645381" w14:paraId="3AD49AA5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EB86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eatinine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83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7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0AF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DC6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2F6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43</w:t>
            </w:r>
          </w:p>
        </w:tc>
      </w:tr>
      <w:tr w:rsidR="00645381" w:rsidRPr="00645381" w14:paraId="72751BB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6FD5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lood urea nitrogen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E13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CF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D1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7FD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48</w:t>
            </w:r>
          </w:p>
        </w:tc>
      </w:tr>
      <w:tr w:rsidR="00645381" w:rsidRPr="00645381" w14:paraId="59613220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B44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a (mEq/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84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049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E2B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090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0</w:t>
            </w:r>
          </w:p>
        </w:tc>
      </w:tr>
      <w:tr w:rsidR="00645381" w:rsidRPr="00645381" w14:paraId="28DAC774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4A3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 (mEq/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0F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D6C5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EA6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688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60</w:t>
            </w:r>
          </w:p>
        </w:tc>
      </w:tr>
      <w:tr w:rsidR="00645381" w:rsidRPr="00645381" w14:paraId="5BA456A4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0C2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 (mEq/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79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21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58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BE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1</w:t>
            </w:r>
          </w:p>
        </w:tc>
      </w:tr>
      <w:tr w:rsidR="00645381" w:rsidRPr="00645381" w14:paraId="271201F6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DD1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DL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56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F6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34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9B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90</w:t>
            </w:r>
          </w:p>
        </w:tc>
      </w:tr>
      <w:tr w:rsidR="00645381" w:rsidRPr="00645381" w14:paraId="27E33AF8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AD6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DL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B71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73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F2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1B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8</w:t>
            </w:r>
          </w:p>
        </w:tc>
      </w:tr>
      <w:tr w:rsidR="00645381" w:rsidRPr="00645381" w14:paraId="14EA35D5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57B" w14:textId="1006B903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Triglyceride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044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D2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00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539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8</w:t>
            </w:r>
          </w:p>
        </w:tc>
      </w:tr>
      <w:tr w:rsidR="00645381" w:rsidRPr="00645381" w14:paraId="5B9D6E4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BA8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bumin (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D7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51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757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47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9</w:t>
            </w:r>
          </w:p>
        </w:tc>
      </w:tr>
      <w:tr w:rsidR="00645381" w:rsidRPr="00645381" w14:paraId="339873FC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AEC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 reactive protein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A8D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3B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9F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CD6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5</w:t>
            </w:r>
          </w:p>
        </w:tc>
      </w:tr>
      <w:tr w:rsidR="00645381" w:rsidRPr="00645381" w14:paraId="62B10E95" w14:textId="77777777" w:rsidTr="00483EDA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6701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eutrophil (/μL, post 1st dos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971C" w14:textId="5973283D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FDA" w14:textId="4F2BEE9A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081" w14:textId="7580345D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455" w14:textId="24B982BB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8</w:t>
            </w:r>
          </w:p>
        </w:tc>
      </w:tr>
      <w:tr w:rsidR="00645381" w:rsidRPr="00645381" w14:paraId="41B1293D" w14:textId="77777777" w:rsidTr="00483EDA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2B0" w14:textId="04062B8F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Lymphocyte (/μL, post 1st dose)</w:t>
            </w:r>
            <w:r w:rsidR="00E97343"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DBE" w14:textId="51A7BF25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99C4" w14:textId="23D7E8A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294" w14:textId="53672F96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174" w14:textId="72292203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2</w:t>
            </w:r>
          </w:p>
        </w:tc>
      </w:tr>
      <w:tr w:rsidR="00645381" w:rsidRPr="00645381" w14:paraId="4D684A46" w14:textId="77777777" w:rsidTr="00483EDA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ACB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onocyte (/μ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3B39" w14:textId="4936AD3D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C81" w14:textId="23030590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3FB0" w14:textId="00AEA9C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013" w14:textId="3D1F5FD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421</w:t>
            </w:r>
          </w:p>
        </w:tc>
      </w:tr>
      <w:tr w:rsidR="00645381" w:rsidRPr="00645381" w14:paraId="0ED06B17" w14:textId="77777777" w:rsidTr="00483EDA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34F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osinophil (/μ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0C68" w14:textId="5090C364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265" w14:textId="33242CD9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D1E" w14:textId="64F71B7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8EA0" w14:textId="7C1465C9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626</w:t>
            </w:r>
          </w:p>
        </w:tc>
      </w:tr>
      <w:tr w:rsidR="00645381" w:rsidRPr="00645381" w14:paraId="0BD053B0" w14:textId="77777777" w:rsidTr="00483EDA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876" w14:textId="7BC1B050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asophil (/μ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F2B" w14:textId="3591F098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878" w14:textId="1C6A381E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0E2" w14:textId="03DA1024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5E46" w14:textId="14C6FBB3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35</w:t>
            </w:r>
          </w:p>
        </w:tc>
      </w:tr>
      <w:tr w:rsidR="00645381" w:rsidRPr="00645381" w14:paraId="73D3BE42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983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(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7BB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56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D3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CD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2</w:t>
            </w:r>
          </w:p>
        </w:tc>
      </w:tr>
      <w:tr w:rsidR="00645381" w:rsidRPr="00645381" w14:paraId="5AC78A3B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ABF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telet (×10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4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μ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31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B6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9E9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27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53</w:t>
            </w:r>
          </w:p>
        </w:tc>
      </w:tr>
      <w:tr w:rsidR="00645381" w:rsidRPr="00645381" w14:paraId="3A73E28E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9E7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e (mg/d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0F0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7D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A93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64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4</w:t>
            </w:r>
          </w:p>
        </w:tc>
      </w:tr>
      <w:tr w:rsidR="00645381" w:rsidRPr="00645381" w14:paraId="0A269C49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8BB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A1C (%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AE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A6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56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6468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80</w:t>
            </w:r>
          </w:p>
        </w:tc>
      </w:tr>
      <w:tr w:rsidR="00645381" w:rsidRPr="00645381" w14:paraId="149A41B0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055" w14:textId="67645B12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Activated partial thromboplastin time (sec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F1D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B4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FC9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D5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</w:tr>
      <w:tr w:rsidR="00645381" w:rsidRPr="00645381" w14:paraId="0F28BFC8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A9D1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othrombin time (international normalized ratio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F8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EBE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B92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C68C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7</w:t>
            </w:r>
          </w:p>
        </w:tc>
      </w:tr>
      <w:tr w:rsidR="00645381" w:rsidRPr="00645381" w14:paraId="4FD535B4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03BF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-dimer (μg/mL, post 1st do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70AE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A930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871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775F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10</w:t>
            </w:r>
          </w:p>
        </w:tc>
      </w:tr>
      <w:tr w:rsidR="00F21487" w:rsidRPr="00645381" w14:paraId="600C9956" w14:textId="77777777" w:rsidTr="00F21487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B17" w14:textId="77777777" w:rsidR="00F21487" w:rsidRPr="00645381" w:rsidRDefault="00F21487" w:rsidP="00F21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anti- spike IgG (AU/mL, post 2nd dose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3CE3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78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004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3DA" w14:textId="77777777" w:rsidR="00F21487" w:rsidRPr="00645381" w:rsidRDefault="00F21487" w:rsidP="00F2148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6</w:t>
            </w:r>
          </w:p>
        </w:tc>
      </w:tr>
    </w:tbl>
    <w:p w14:paraId="124EBAE2" w14:textId="77777777" w:rsidR="002F66FD" w:rsidRPr="00645381" w:rsidRDefault="002F66FD" w:rsidP="00E5601E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</w:pPr>
    </w:p>
    <w:p w14:paraId="2B7EC1E0" w14:textId="5F6C7D7C" w:rsidR="002F66FD" w:rsidRPr="00645381" w:rsidRDefault="00E346E4" w:rsidP="00F61C9C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Factors entered in the final model to perform </w:t>
      </w:r>
      <w:r w:rsidRPr="00645381">
        <w:rPr>
          <w:rFonts w:ascii="Times New Roman" w:hAnsi="Times New Roman" w:cs="Times New Roman"/>
          <w:color w:val="000000" w:themeColor="text1"/>
          <w:sz w:val="24"/>
          <w:szCs w:val="24"/>
        </w:rPr>
        <w:t>multiple regression analysis are highlighted in bold. (*</w:t>
      </w:r>
      <w:r w:rsidRPr="0064538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453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</w:t>
      </w:r>
      <w:r w:rsidR="002F66FD" w:rsidRPr="00645381"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  <w:br w:type="page"/>
      </w:r>
    </w:p>
    <w:p w14:paraId="5266860B" w14:textId="71642F7D" w:rsidR="00E5601E" w:rsidRPr="00645381" w:rsidRDefault="00B24A9A" w:rsidP="00E5601E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45381">
        <w:rPr>
          <w:rFonts w:ascii="Arial" w:hAnsi="Arial" w:cs="Arial"/>
          <w:b/>
          <w:bCs/>
          <w:color w:val="000000" w:themeColor="text1"/>
          <w:sz w:val="24"/>
          <w:szCs w:val="24"/>
          <w:lang w:val="en-IN"/>
        </w:rPr>
        <w:lastRenderedPageBreak/>
        <w:t xml:space="preserve">Supplementary Table </w:t>
      </w:r>
      <w:r w:rsidR="00E5601E" w:rsidRPr="00645381">
        <w:rPr>
          <w:rFonts w:ascii="Arial" w:hAnsi="Arial" w:cs="Arial"/>
          <w:b/>
          <w:bCs/>
          <w:color w:val="000000" w:themeColor="text1"/>
          <w:sz w:val="24"/>
          <w:szCs w:val="24"/>
        </w:rPr>
        <w:t>2.</w:t>
      </w:r>
    </w:p>
    <w:p w14:paraId="423129B7" w14:textId="1330DC71" w:rsidR="00E5601E" w:rsidRPr="00645381" w:rsidRDefault="00E5601E" w:rsidP="00E5601E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45381">
        <w:rPr>
          <w:rFonts w:ascii="Arial" w:hAnsi="Arial" w:cs="Arial"/>
          <w:b/>
          <w:bCs/>
          <w:color w:val="000000" w:themeColor="text1"/>
          <w:sz w:val="24"/>
          <w:szCs w:val="24"/>
        </w:rPr>
        <w:t>Univariate analysis of factors associated with the levels of IFN-γ elicited by Ag.2 6 months after the BNT162b2 vaccine administration.</w:t>
      </w:r>
    </w:p>
    <w:p w14:paraId="4F76DDB2" w14:textId="264319FB" w:rsidR="001A2BD8" w:rsidRPr="00645381" w:rsidRDefault="001A2BD8">
      <w:pPr>
        <w:rPr>
          <w:rFonts w:ascii="Arial" w:hAnsi="Arial" w:cs="Arial"/>
          <w:color w:val="000000" w:themeColor="text1"/>
        </w:rPr>
      </w:pP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276"/>
        <w:gridCol w:w="992"/>
        <w:gridCol w:w="992"/>
        <w:gridCol w:w="993"/>
      </w:tblGrid>
      <w:tr w:rsidR="00645381" w:rsidRPr="00645381" w14:paraId="4ECAA3E7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0CD1" w14:textId="77777777" w:rsidR="00E5601E" w:rsidRPr="00645381" w:rsidRDefault="00E5601E" w:rsidP="00E560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271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gression coefficie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50F" w14:textId="77777777" w:rsidR="00E5601E" w:rsidRPr="00645381" w:rsidRDefault="00E5601E" w:rsidP="00E560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5% confidence inter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B9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645381" w:rsidRPr="00645381" w14:paraId="64B9E5E8" w14:textId="77777777" w:rsidTr="004E30F9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1EBF" w14:textId="28FA95E1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6F0A" w14:textId="7D28DEB5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8A74" w14:textId="23F4C343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6A59" w14:textId="7FF39E67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8285" w14:textId="4010D70B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085</w:t>
            </w:r>
          </w:p>
        </w:tc>
      </w:tr>
      <w:tr w:rsidR="00645381" w:rsidRPr="00645381" w14:paraId="4A1FF68C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B068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MI (kg/m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74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6C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9D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B3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98</w:t>
            </w:r>
          </w:p>
        </w:tc>
      </w:tr>
      <w:tr w:rsidR="00645381" w:rsidRPr="00645381" w14:paraId="3044D85F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C97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moking current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DA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BF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BD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48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0</w:t>
            </w:r>
          </w:p>
        </w:tc>
      </w:tr>
      <w:tr w:rsidR="00645381" w:rsidRPr="00645381" w14:paraId="075EEDD9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801D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ever have smo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BCF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C4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CD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E437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17</w:t>
            </w:r>
          </w:p>
        </w:tc>
      </w:tr>
      <w:tr w:rsidR="00645381" w:rsidRPr="00645381" w14:paraId="5AFCF3EC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578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rinking da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9C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C2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A1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8CE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65</w:t>
            </w:r>
          </w:p>
        </w:tc>
      </w:tr>
      <w:tr w:rsidR="00645381" w:rsidRPr="00645381" w14:paraId="11BBD0A5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08F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ever have drin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800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B0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D2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24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5</w:t>
            </w:r>
          </w:p>
        </w:tc>
      </w:tr>
      <w:tr w:rsidR="00645381" w:rsidRPr="00645381" w14:paraId="457AD37C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9A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Allergic diseases except for asthm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A0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65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C8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FC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5</w:t>
            </w:r>
          </w:p>
        </w:tc>
      </w:tr>
      <w:tr w:rsidR="00645381" w:rsidRPr="00645381" w14:paraId="52F76C8A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3C2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Asthm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66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98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FF7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AE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7</w:t>
            </w:r>
          </w:p>
        </w:tc>
      </w:tr>
      <w:tr w:rsidR="00645381" w:rsidRPr="00645381" w14:paraId="0C91A13B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C9D0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Hyperten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2F0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3D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74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AC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63</w:t>
            </w:r>
          </w:p>
        </w:tc>
      </w:tr>
      <w:tr w:rsidR="00645381" w:rsidRPr="00645381" w14:paraId="661E5815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079C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orbidity (Dyslipidemia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7D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04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2A5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57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645381" w:rsidRPr="00645381" w14:paraId="49BAF392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1D88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morbidity (Diabetes mellitu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C69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928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7F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F1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</w:tr>
      <w:tr w:rsidR="00645381" w:rsidRPr="00645381" w14:paraId="48FA5CDE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16E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cal adverse reactions only (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72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83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BC7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22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7</w:t>
            </w:r>
          </w:p>
        </w:tc>
      </w:tr>
      <w:tr w:rsidR="00645381" w:rsidRPr="00645381" w14:paraId="5C3C540A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64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ystemic adverse reactions (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65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82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CA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D1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0</w:t>
            </w:r>
          </w:p>
        </w:tc>
      </w:tr>
      <w:tr w:rsidR="00645381" w:rsidRPr="00645381" w14:paraId="7FC244CD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5AD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ocal adverse reactions only (post 2nd dos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B2D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09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87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89A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645381" w:rsidRPr="00645381" w14:paraId="13A06E1A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AF3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Systemic adverse reactions (post 2nd dos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D7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163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E7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.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093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645381" w:rsidRPr="00645381" w14:paraId="7ADA4CA6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1FF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partate aminotransferase (IU/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A01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F5B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3E8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6F7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92</w:t>
            </w:r>
          </w:p>
        </w:tc>
      </w:tr>
      <w:tr w:rsidR="00645381" w:rsidRPr="00645381" w14:paraId="0B7B07FE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3A1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anine transaminase (IU/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CC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44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D15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8F0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08</w:t>
            </w:r>
          </w:p>
        </w:tc>
      </w:tr>
      <w:tr w:rsidR="00645381" w:rsidRPr="00645381" w14:paraId="2FC6C2E4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5D6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eatinine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CD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E8A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D3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8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C8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11</w:t>
            </w:r>
          </w:p>
        </w:tc>
      </w:tr>
      <w:tr w:rsidR="00645381" w:rsidRPr="00645381" w14:paraId="41ECA270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69D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lood urea nitrogen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14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95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BC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19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99</w:t>
            </w:r>
          </w:p>
        </w:tc>
      </w:tr>
      <w:tr w:rsidR="00645381" w:rsidRPr="00645381" w14:paraId="47227E5E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CF0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a (mEq/L, pr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9C6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93E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EA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7C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645381" w:rsidRPr="00645381" w14:paraId="1AFDAB8D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AD27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 (mEq/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2D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2B7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60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95F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27</w:t>
            </w:r>
          </w:p>
        </w:tc>
      </w:tr>
      <w:tr w:rsidR="00645381" w:rsidRPr="00645381" w14:paraId="1181D985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0802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l (mEq/L, pr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8A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3C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BD0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5D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645381" w:rsidRPr="00645381" w14:paraId="72377AA8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E53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DL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A0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F39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EA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E6B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4</w:t>
            </w:r>
          </w:p>
        </w:tc>
      </w:tr>
      <w:tr w:rsidR="00645381" w:rsidRPr="00645381" w14:paraId="6B7E69E2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05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DL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0A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B31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1E9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19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0</w:t>
            </w:r>
          </w:p>
        </w:tc>
      </w:tr>
      <w:tr w:rsidR="00645381" w:rsidRPr="00645381" w14:paraId="322689C7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FD3B" w14:textId="30549043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riglyceride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C3A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9C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F6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8A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4</w:t>
            </w:r>
          </w:p>
        </w:tc>
      </w:tr>
      <w:tr w:rsidR="00645381" w:rsidRPr="00645381" w14:paraId="64520FB7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B7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bumin (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7E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2C5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F4D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F0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7</w:t>
            </w:r>
          </w:p>
        </w:tc>
      </w:tr>
      <w:tr w:rsidR="00645381" w:rsidRPr="00645381" w14:paraId="6D435C02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DF7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 reactive protein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87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D7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56D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16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11</w:t>
            </w:r>
          </w:p>
        </w:tc>
      </w:tr>
      <w:tr w:rsidR="00645381" w:rsidRPr="00645381" w14:paraId="3FE0A9AC" w14:textId="77777777" w:rsidTr="00E7125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B08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eutrophil (/μL, pr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67BD" w14:textId="677FC738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6B5E" w14:textId="2EA1BAB1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C757" w14:textId="17523EC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EC6" w14:textId="7570674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5</w:t>
            </w:r>
          </w:p>
        </w:tc>
      </w:tr>
      <w:tr w:rsidR="00645381" w:rsidRPr="00645381" w14:paraId="3767DA29" w14:textId="77777777" w:rsidTr="00E7125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9DC" w14:textId="773FCC3D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Lymphocyte (/μL, pre)</w:t>
            </w:r>
            <w:r w:rsidR="00E97343"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69C" w14:textId="6220EE1D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B8C6" w14:textId="6B90B9F5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F33" w14:textId="3098C99B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501" w14:textId="3D60F9E6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1</w:t>
            </w:r>
          </w:p>
        </w:tc>
      </w:tr>
      <w:tr w:rsidR="00645381" w:rsidRPr="00645381" w14:paraId="3A5A97AD" w14:textId="77777777" w:rsidTr="00E7125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5B9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onocyte (/μ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0FC" w14:textId="1247D6F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E8E" w14:textId="0A85956B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177" w14:textId="4885CC46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104" w14:textId="58E80FE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17</w:t>
            </w:r>
          </w:p>
        </w:tc>
      </w:tr>
      <w:tr w:rsidR="00645381" w:rsidRPr="00645381" w14:paraId="418E4DE2" w14:textId="77777777" w:rsidTr="00E7125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DCA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Eosinophil (/μ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3556" w14:textId="795375D3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DBF" w14:textId="4509A2F1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997E" w14:textId="71E4820A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6032" w14:textId="3067E9D7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21</w:t>
            </w:r>
          </w:p>
        </w:tc>
      </w:tr>
      <w:tr w:rsidR="00645381" w:rsidRPr="00645381" w14:paraId="68677D71" w14:textId="77777777" w:rsidTr="00E7125F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A47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Basophil (/μL, pr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0ABB" w14:textId="368C834F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6D4" w14:textId="691E4381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644" w14:textId="1CCE9A9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A9C" w14:textId="25859CA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25</w:t>
            </w:r>
          </w:p>
        </w:tc>
      </w:tr>
      <w:tr w:rsidR="00645381" w:rsidRPr="00645381" w14:paraId="5277B3F2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5208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(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F20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FF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BC0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F2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8</w:t>
            </w:r>
          </w:p>
        </w:tc>
      </w:tr>
      <w:tr w:rsidR="00645381" w:rsidRPr="00645381" w14:paraId="16C31A49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9C6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latelet (×10</w:t>
            </w: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4</w:t>
            </w: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/μL, pr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91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C1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B8F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550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2</w:t>
            </w:r>
          </w:p>
        </w:tc>
      </w:tr>
      <w:tr w:rsidR="00645381" w:rsidRPr="00645381" w14:paraId="2D14A13D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37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e (mg/d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20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96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461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4B4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02</w:t>
            </w:r>
          </w:p>
        </w:tc>
      </w:tr>
      <w:tr w:rsidR="00645381" w:rsidRPr="00645381" w14:paraId="02C2AC49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9F4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A1C (%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427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56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3FD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D26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1</w:t>
            </w:r>
          </w:p>
        </w:tc>
      </w:tr>
      <w:tr w:rsidR="00645381" w:rsidRPr="00645381" w14:paraId="0F3F7473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175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ctivated partial thromboplastin time (sec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0D2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69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19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B8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2</w:t>
            </w:r>
          </w:p>
        </w:tc>
      </w:tr>
      <w:tr w:rsidR="00645381" w:rsidRPr="00645381" w14:paraId="32D518B4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ED6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othrombin time (international normalized ratio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DDE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05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7E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8AF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86</w:t>
            </w:r>
          </w:p>
        </w:tc>
      </w:tr>
      <w:tr w:rsidR="00645381" w:rsidRPr="00645381" w14:paraId="35009C61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708E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-dimer (μg/mL, p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62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C1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39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E8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64</w:t>
            </w:r>
          </w:p>
        </w:tc>
      </w:tr>
      <w:tr w:rsidR="00645381" w:rsidRPr="00645381" w14:paraId="056628BB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631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partate aminotransferase (IU/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7A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34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A3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FD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12</w:t>
            </w:r>
          </w:p>
        </w:tc>
      </w:tr>
      <w:tr w:rsidR="00645381" w:rsidRPr="00645381" w14:paraId="6BC169F0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3772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anine transaminase (IU/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F30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62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AE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4CD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00</w:t>
            </w:r>
          </w:p>
        </w:tc>
      </w:tr>
      <w:tr w:rsidR="00645381" w:rsidRPr="00645381" w14:paraId="384590E1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A1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eatinine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9A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E0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1E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C4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6</w:t>
            </w:r>
          </w:p>
        </w:tc>
      </w:tr>
      <w:tr w:rsidR="00645381" w:rsidRPr="00645381" w14:paraId="3CEE1317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B19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lood urea nitrogen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33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6E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6A9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1D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40</w:t>
            </w:r>
          </w:p>
        </w:tc>
      </w:tr>
      <w:tr w:rsidR="00645381" w:rsidRPr="00645381" w14:paraId="5200DE8F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215D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a (mEq/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59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3727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BB5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EB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2</w:t>
            </w:r>
          </w:p>
        </w:tc>
      </w:tr>
      <w:tr w:rsidR="00645381" w:rsidRPr="00645381" w14:paraId="3D9DB611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35F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 (mEq/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AC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82F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AF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00E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88</w:t>
            </w:r>
          </w:p>
        </w:tc>
      </w:tr>
      <w:tr w:rsidR="00645381" w:rsidRPr="00645381" w14:paraId="6CDC0AEB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D74" w14:textId="372F24AB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l (mEq/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ED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63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93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27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3</w:t>
            </w:r>
          </w:p>
        </w:tc>
      </w:tr>
      <w:tr w:rsidR="00645381" w:rsidRPr="00645381" w14:paraId="0898C9A6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019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DL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5A2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55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86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27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68</w:t>
            </w:r>
          </w:p>
        </w:tc>
      </w:tr>
      <w:tr w:rsidR="00645381" w:rsidRPr="00645381" w14:paraId="23965727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A24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DL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1E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B20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14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9E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85</w:t>
            </w:r>
          </w:p>
        </w:tc>
      </w:tr>
      <w:tr w:rsidR="00645381" w:rsidRPr="00645381" w14:paraId="5752048C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3148" w14:textId="269E9528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riglyceride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874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71E6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19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4C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0</w:t>
            </w:r>
          </w:p>
        </w:tc>
      </w:tr>
      <w:tr w:rsidR="00645381" w:rsidRPr="00645381" w14:paraId="7B25A18E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42B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bumin (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8E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1B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99F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17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92</w:t>
            </w:r>
          </w:p>
        </w:tc>
      </w:tr>
      <w:tr w:rsidR="00645381" w:rsidRPr="00645381" w14:paraId="1343E723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56D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 reactive protein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5B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25B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5DA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14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6</w:t>
            </w:r>
          </w:p>
        </w:tc>
      </w:tr>
      <w:tr w:rsidR="00645381" w:rsidRPr="00645381" w14:paraId="5B0DC2FE" w14:textId="77777777" w:rsidTr="006C295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DD7E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eutrophil (/μL, post 1st dos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1F5" w14:textId="1E5E081F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CEA" w14:textId="445889BF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65E" w14:textId="60A51325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82E" w14:textId="19AF1499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5</w:t>
            </w:r>
          </w:p>
        </w:tc>
      </w:tr>
      <w:tr w:rsidR="00645381" w:rsidRPr="00645381" w14:paraId="13DF2499" w14:textId="77777777" w:rsidTr="006C295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72A6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Lymphocyte (/μL, post 1st dos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51D" w14:textId="1ADECE14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F70" w14:textId="0F42DC3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9F95" w14:textId="6E60DA97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AD5" w14:textId="0FEF8EB4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000</w:t>
            </w:r>
          </w:p>
        </w:tc>
      </w:tr>
      <w:tr w:rsidR="00645381" w:rsidRPr="00645381" w14:paraId="0D9C21C2" w14:textId="77777777" w:rsidTr="006C295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58A" w14:textId="2CCCDBA0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Monocyte (/μ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5AB" w14:textId="2C3FF981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C8C0" w14:textId="7A889B68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2951" w14:textId="67A2A672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F1C6" w14:textId="3855E2E0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071</w:t>
            </w:r>
          </w:p>
        </w:tc>
      </w:tr>
      <w:tr w:rsidR="00645381" w:rsidRPr="00645381" w14:paraId="7C464F5A" w14:textId="77777777" w:rsidTr="006C295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C773" w14:textId="7777777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osinophil (/μ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48E" w14:textId="1DF1999D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3E4" w14:textId="63B0568A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688" w14:textId="115E3BF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E0A" w14:textId="323995A1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05</w:t>
            </w:r>
          </w:p>
        </w:tc>
      </w:tr>
      <w:tr w:rsidR="00645381" w:rsidRPr="00645381" w14:paraId="0454C616" w14:textId="77777777" w:rsidTr="006C295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B4A" w14:textId="4A125687" w:rsidR="002F66FD" w:rsidRPr="00645381" w:rsidRDefault="002F66FD" w:rsidP="002F66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asophil (/μ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8A5" w14:textId="126530FC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5B6" w14:textId="6EF86DF9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3CE" w14:textId="4C617D5B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3C3" w14:textId="155E2D80" w:rsidR="002F66FD" w:rsidRPr="00645381" w:rsidRDefault="002F66FD" w:rsidP="002F66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40</w:t>
            </w:r>
          </w:p>
        </w:tc>
      </w:tr>
      <w:tr w:rsidR="00645381" w:rsidRPr="00645381" w14:paraId="577CF2B2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F017" w14:textId="3C8E44DF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Hemoglobin (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81B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24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60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7A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3</w:t>
            </w:r>
          </w:p>
        </w:tc>
      </w:tr>
      <w:tr w:rsidR="00645381" w:rsidRPr="00645381" w14:paraId="624B18B8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842" w14:textId="38F4F1F5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latelet (×10</w:t>
            </w: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4</w:t>
            </w: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/μ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4C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F30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FD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46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0</w:t>
            </w:r>
          </w:p>
        </w:tc>
      </w:tr>
      <w:tr w:rsidR="00645381" w:rsidRPr="00645381" w14:paraId="449840CC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43DA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e (mg/d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97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FF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F1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EDA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46</w:t>
            </w:r>
          </w:p>
        </w:tc>
      </w:tr>
      <w:tr w:rsidR="00645381" w:rsidRPr="00645381" w14:paraId="33D8F6C5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B8D7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emoglobin A1C (%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C4B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1AD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24D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86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5</w:t>
            </w:r>
          </w:p>
        </w:tc>
      </w:tr>
      <w:tr w:rsidR="00645381" w:rsidRPr="00645381" w14:paraId="6CEA0ED6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DBF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ctivated partial thromboplastin time (sec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B7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86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B441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47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2</w:t>
            </w:r>
          </w:p>
        </w:tc>
      </w:tr>
      <w:tr w:rsidR="00645381" w:rsidRPr="00645381" w14:paraId="18229BDB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71E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othrombin time (international normalized ratio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A202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71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13E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7F3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5</w:t>
            </w:r>
          </w:p>
        </w:tc>
      </w:tr>
      <w:tr w:rsidR="00645381" w:rsidRPr="00645381" w14:paraId="5849F8DE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D97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-dimer (μg/mL, post 1st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2D7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9A8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3E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622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57</w:t>
            </w:r>
          </w:p>
        </w:tc>
      </w:tr>
      <w:tr w:rsidR="00E5601E" w:rsidRPr="00645381" w14:paraId="19C6B8C7" w14:textId="77777777" w:rsidTr="004859D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00C" w14:textId="77777777" w:rsidR="00E5601E" w:rsidRPr="00645381" w:rsidRDefault="00E5601E" w:rsidP="00E5601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anti-spike IgG (AU/mL, post 2nd dose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F634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B6C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029B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C05" w14:textId="77777777" w:rsidR="00E5601E" w:rsidRPr="00645381" w:rsidRDefault="00E5601E" w:rsidP="00E5601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4538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7</w:t>
            </w:r>
          </w:p>
        </w:tc>
      </w:tr>
    </w:tbl>
    <w:p w14:paraId="343EC34C" w14:textId="77777777" w:rsidR="00E346E4" w:rsidRPr="00645381" w:rsidRDefault="00E346E4">
      <w:pPr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</w:p>
    <w:p w14:paraId="77486B6D" w14:textId="0FBCBC2F" w:rsidR="00046104" w:rsidRPr="00645381" w:rsidRDefault="00E346E4" w:rsidP="00F61C9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Factors entered in the final model to perform </w:t>
      </w:r>
      <w:r w:rsidRPr="00645381">
        <w:rPr>
          <w:rFonts w:ascii="Times New Roman" w:hAnsi="Times New Roman" w:cs="Times New Roman"/>
          <w:color w:val="000000" w:themeColor="text1"/>
          <w:sz w:val="24"/>
          <w:szCs w:val="24"/>
        </w:rPr>
        <w:t>multiple regression analysis are highlighted in bold. (*</w:t>
      </w:r>
      <w:r w:rsidRPr="0064538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453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</w:t>
      </w:r>
    </w:p>
    <w:p w14:paraId="568C10C5" w14:textId="77777777" w:rsidR="00046104" w:rsidRPr="00645381" w:rsidRDefault="0004610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38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5A46B80" w14:textId="6A65F82B" w:rsidR="00E5601E" w:rsidRPr="00645381" w:rsidRDefault="00046104">
      <w:pPr>
        <w:rPr>
          <w:rFonts w:ascii="Arial" w:hAnsi="Arial" w:cs="Arial"/>
          <w:color w:val="000000" w:themeColor="text1"/>
          <w:sz w:val="24"/>
          <w:szCs w:val="24"/>
        </w:rPr>
      </w:pPr>
      <w:r w:rsidRPr="0064538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4EE8853" wp14:editId="2DF0B7EA">
            <wp:extent cx="3759200" cy="2844800"/>
            <wp:effectExtent l="0" t="0" r="0" b="0"/>
            <wp:docPr id="3529948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9948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01641" w14:textId="77777777" w:rsidR="00046104" w:rsidRPr="00645381" w:rsidRDefault="0004610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EA33D54" w14:textId="093F451E" w:rsidR="00046104" w:rsidRPr="00645381" w:rsidRDefault="00046104" w:rsidP="00046104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upplementary </w:t>
      </w:r>
      <w:r w:rsidRPr="0064538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igure. Correlation between the SARS-CoV-2 anti-spike antibodies and SARS-CoV-2 neutralizing antibodies </w:t>
      </w:r>
      <w:r w:rsidR="00F61C9C"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(YHLO, Shenzhen, China) 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after </w:t>
      </w:r>
      <w:r w:rsidR="00F61C9C"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three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weeks of the second dose of BNT162b2 mRNA vaccine (n=10). Scatter plot of the titer of anti-spike IgG and neutralizing antibodies</w:t>
      </w:r>
      <w:r w:rsidRPr="0064538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64538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Pearson’s correlation coefficients and P values are indicated.</w:t>
      </w:r>
    </w:p>
    <w:p w14:paraId="1091EF33" w14:textId="77777777" w:rsidR="00046104" w:rsidRPr="00645381" w:rsidRDefault="00046104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046104" w:rsidRPr="00645381" w:rsidSect="008A321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D8"/>
    <w:rsid w:val="00000C19"/>
    <w:rsid w:val="00041FD8"/>
    <w:rsid w:val="00046104"/>
    <w:rsid w:val="00050D06"/>
    <w:rsid w:val="00060384"/>
    <w:rsid w:val="00081ECC"/>
    <w:rsid w:val="00081FAD"/>
    <w:rsid w:val="000B7BB4"/>
    <w:rsid w:val="000F0356"/>
    <w:rsid w:val="00126B09"/>
    <w:rsid w:val="00151AB3"/>
    <w:rsid w:val="00154638"/>
    <w:rsid w:val="00171D71"/>
    <w:rsid w:val="001820A3"/>
    <w:rsid w:val="00193D9A"/>
    <w:rsid w:val="00194EFB"/>
    <w:rsid w:val="001A2BD8"/>
    <w:rsid w:val="001A6F88"/>
    <w:rsid w:val="001B48CC"/>
    <w:rsid w:val="001B6958"/>
    <w:rsid w:val="001E3E7B"/>
    <w:rsid w:val="001F27FF"/>
    <w:rsid w:val="001F44F9"/>
    <w:rsid w:val="001F64F5"/>
    <w:rsid w:val="00223485"/>
    <w:rsid w:val="00227B1F"/>
    <w:rsid w:val="00232EEF"/>
    <w:rsid w:val="00237243"/>
    <w:rsid w:val="00246937"/>
    <w:rsid w:val="00254DC5"/>
    <w:rsid w:val="00265FA1"/>
    <w:rsid w:val="00272D8F"/>
    <w:rsid w:val="00282D52"/>
    <w:rsid w:val="00295658"/>
    <w:rsid w:val="00295F03"/>
    <w:rsid w:val="002D5007"/>
    <w:rsid w:val="002E0D1F"/>
    <w:rsid w:val="002F66FD"/>
    <w:rsid w:val="00364CA5"/>
    <w:rsid w:val="004859D5"/>
    <w:rsid w:val="00487121"/>
    <w:rsid w:val="004A4D84"/>
    <w:rsid w:val="00501C40"/>
    <w:rsid w:val="005142E6"/>
    <w:rsid w:val="00563279"/>
    <w:rsid w:val="005A61BD"/>
    <w:rsid w:val="005E3D38"/>
    <w:rsid w:val="005E6771"/>
    <w:rsid w:val="00603ED4"/>
    <w:rsid w:val="00643963"/>
    <w:rsid w:val="00645381"/>
    <w:rsid w:val="00705D7A"/>
    <w:rsid w:val="00720E12"/>
    <w:rsid w:val="00775726"/>
    <w:rsid w:val="00793B57"/>
    <w:rsid w:val="0081792F"/>
    <w:rsid w:val="00895859"/>
    <w:rsid w:val="00897163"/>
    <w:rsid w:val="008A321A"/>
    <w:rsid w:val="008C2E2F"/>
    <w:rsid w:val="008D7A80"/>
    <w:rsid w:val="008E0447"/>
    <w:rsid w:val="0094380F"/>
    <w:rsid w:val="00946EDA"/>
    <w:rsid w:val="00957828"/>
    <w:rsid w:val="009800E9"/>
    <w:rsid w:val="00991669"/>
    <w:rsid w:val="00991FFD"/>
    <w:rsid w:val="00993677"/>
    <w:rsid w:val="009A5962"/>
    <w:rsid w:val="009C1C26"/>
    <w:rsid w:val="00A03135"/>
    <w:rsid w:val="00A10F46"/>
    <w:rsid w:val="00A12BD3"/>
    <w:rsid w:val="00A57641"/>
    <w:rsid w:val="00A733B3"/>
    <w:rsid w:val="00A96530"/>
    <w:rsid w:val="00AC0EC2"/>
    <w:rsid w:val="00AC295A"/>
    <w:rsid w:val="00AC79C1"/>
    <w:rsid w:val="00AD6A5A"/>
    <w:rsid w:val="00AE1A97"/>
    <w:rsid w:val="00B15B5B"/>
    <w:rsid w:val="00B24A9A"/>
    <w:rsid w:val="00B64FDD"/>
    <w:rsid w:val="00B66CB2"/>
    <w:rsid w:val="00B7018F"/>
    <w:rsid w:val="00B83A0F"/>
    <w:rsid w:val="00BB0E0C"/>
    <w:rsid w:val="00BB7266"/>
    <w:rsid w:val="00BE1DAC"/>
    <w:rsid w:val="00BF36F8"/>
    <w:rsid w:val="00C35478"/>
    <w:rsid w:val="00C55CC0"/>
    <w:rsid w:val="00C76BDB"/>
    <w:rsid w:val="00C84AA4"/>
    <w:rsid w:val="00D448A5"/>
    <w:rsid w:val="00D53C16"/>
    <w:rsid w:val="00D647B9"/>
    <w:rsid w:val="00D6489E"/>
    <w:rsid w:val="00DE1654"/>
    <w:rsid w:val="00E346E4"/>
    <w:rsid w:val="00E50D44"/>
    <w:rsid w:val="00E5601E"/>
    <w:rsid w:val="00E766F6"/>
    <w:rsid w:val="00E85BB8"/>
    <w:rsid w:val="00E97343"/>
    <w:rsid w:val="00EA4404"/>
    <w:rsid w:val="00EC3C86"/>
    <w:rsid w:val="00ED47B5"/>
    <w:rsid w:val="00F21487"/>
    <w:rsid w:val="00F52628"/>
    <w:rsid w:val="00F57391"/>
    <w:rsid w:val="00F61C9C"/>
    <w:rsid w:val="00F739AD"/>
    <w:rsid w:val="00F835B7"/>
    <w:rsid w:val="00F958E3"/>
    <w:rsid w:val="00FB4DD8"/>
    <w:rsid w:val="00FE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536E9"/>
  <w15:chartTrackingRefBased/>
  <w15:docId w15:val="{DCABE0EF-1DFA-EA4C-9599-AFBE4B2C8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BD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40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崇史</dc:creator>
  <cp:keywords/>
  <dc:description/>
  <cp:lastModifiedBy>崇史 石井</cp:lastModifiedBy>
  <cp:revision>4</cp:revision>
  <dcterms:created xsi:type="dcterms:W3CDTF">2023-05-21T11:01:00Z</dcterms:created>
  <dcterms:modified xsi:type="dcterms:W3CDTF">2023-05-22T12:33:00Z</dcterms:modified>
</cp:coreProperties>
</file>